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90744" w14:textId="77777777" w:rsidR="00F80BF9" w:rsidRPr="00876565" w:rsidRDefault="00F80BF9" w:rsidP="00F80BF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Table.</w:t>
      </w:r>
      <w:r w:rsidRPr="00876565">
        <w:rPr>
          <w:rFonts w:ascii="Arial" w:hAnsi="Arial" w:cs="Arial"/>
          <w:b/>
          <w:bCs/>
        </w:rPr>
        <w:t xml:space="preserve"> Physician demographics (as of first end-of-life visit for people the physician saw in each disease cohort</w:t>
      </w:r>
      <w:r w:rsidRPr="00876565">
        <w:rPr>
          <w:rFonts w:ascii="Arial" w:hAnsi="Arial" w:cs="Arial"/>
        </w:rPr>
        <w:t xml:space="preserve">) </w:t>
      </w: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2753"/>
        <w:gridCol w:w="1334"/>
        <w:gridCol w:w="1372"/>
        <w:gridCol w:w="1318"/>
        <w:gridCol w:w="1870"/>
        <w:gridCol w:w="1123"/>
        <w:gridCol w:w="1297"/>
        <w:gridCol w:w="1883"/>
      </w:tblGrid>
      <w:tr w:rsidR="00F80BF9" w:rsidRPr="00876565" w14:paraId="351776F3" w14:textId="77777777" w:rsidTr="00F25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 w:val="restart"/>
          </w:tcPr>
          <w:p w14:paraId="3928722D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1380" w:type="dxa"/>
            <w:vMerge w:val="restart"/>
          </w:tcPr>
          <w:p w14:paraId="5FB10435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ancer</w:t>
            </w:r>
          </w:p>
          <w:p w14:paraId="24FB599F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=18520</w:t>
            </w:r>
          </w:p>
        </w:tc>
        <w:tc>
          <w:tcPr>
            <w:tcW w:w="1432" w:type="dxa"/>
            <w:vMerge w:val="restart"/>
          </w:tcPr>
          <w:p w14:paraId="59A9DF9C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hronic Organ Failure</w:t>
            </w:r>
          </w:p>
          <w:p w14:paraId="64F43C03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=12476</w:t>
            </w:r>
          </w:p>
        </w:tc>
        <w:tc>
          <w:tcPr>
            <w:tcW w:w="1325" w:type="dxa"/>
            <w:vMerge w:val="restart"/>
          </w:tcPr>
          <w:p w14:paraId="08AF1EDA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Dementia</w:t>
            </w:r>
          </w:p>
          <w:p w14:paraId="413F49EB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= 4550</w:t>
            </w:r>
          </w:p>
        </w:tc>
        <w:tc>
          <w:tcPr>
            <w:tcW w:w="1813" w:type="dxa"/>
            <w:vMerge w:val="restart"/>
          </w:tcPr>
          <w:p w14:paraId="3403831B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Multimorbidity</w:t>
            </w:r>
          </w:p>
          <w:p w14:paraId="05C96845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=12438</w:t>
            </w:r>
          </w:p>
        </w:tc>
        <w:tc>
          <w:tcPr>
            <w:tcW w:w="4060" w:type="dxa"/>
            <w:gridSpan w:val="3"/>
          </w:tcPr>
          <w:p w14:paraId="1AB1E128" w14:textId="77777777" w:rsidR="00F80BF9" w:rsidRPr="00876565" w:rsidRDefault="00F80BF9" w:rsidP="00F25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Standardized differences</w:t>
            </w:r>
          </w:p>
        </w:tc>
      </w:tr>
      <w:tr w:rsidR="00F80BF9" w:rsidRPr="00876565" w14:paraId="5611630B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Merge/>
          </w:tcPr>
          <w:p w14:paraId="603B23B0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  <w:vMerge/>
          </w:tcPr>
          <w:p w14:paraId="57D507DA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  <w:vMerge/>
          </w:tcPr>
          <w:p w14:paraId="229B2C2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  <w:vMerge/>
          </w:tcPr>
          <w:p w14:paraId="35F8EA7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  <w:vMerge/>
          </w:tcPr>
          <w:p w14:paraId="2946E5F1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FF00FD1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565">
              <w:rPr>
                <w:rFonts w:ascii="Arial" w:hAnsi="Arial" w:cs="Arial"/>
                <w:b/>
                <w:bCs/>
                <w:sz w:val="24"/>
                <w:szCs w:val="24"/>
              </w:rPr>
              <w:t>Cancer vs Chronic organ failure</w:t>
            </w:r>
          </w:p>
        </w:tc>
        <w:tc>
          <w:tcPr>
            <w:tcW w:w="1203" w:type="dxa"/>
          </w:tcPr>
          <w:p w14:paraId="579B806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565">
              <w:rPr>
                <w:rFonts w:ascii="Arial" w:hAnsi="Arial" w:cs="Arial"/>
                <w:b/>
                <w:bCs/>
                <w:sz w:val="24"/>
                <w:szCs w:val="24"/>
              </w:rPr>
              <w:t>Cancer vs Dementia</w:t>
            </w:r>
          </w:p>
        </w:tc>
        <w:tc>
          <w:tcPr>
            <w:tcW w:w="1790" w:type="dxa"/>
          </w:tcPr>
          <w:p w14:paraId="039A6B4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565">
              <w:rPr>
                <w:rFonts w:ascii="Arial" w:hAnsi="Arial" w:cs="Arial"/>
                <w:b/>
                <w:bCs/>
                <w:sz w:val="24"/>
                <w:szCs w:val="24"/>
              </w:rPr>
              <w:t>Cancer vs multimorbidity</w:t>
            </w:r>
          </w:p>
        </w:tc>
      </w:tr>
      <w:tr w:rsidR="00F80BF9" w:rsidRPr="00876565" w14:paraId="0D962C30" w14:textId="77777777" w:rsidTr="00F259E6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411934E" w14:textId="77777777" w:rsidR="00F80BF9" w:rsidRPr="00876565" w:rsidRDefault="00F80BF9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Sex, n%</w:t>
            </w:r>
          </w:p>
        </w:tc>
        <w:tc>
          <w:tcPr>
            <w:tcW w:w="1380" w:type="dxa"/>
          </w:tcPr>
          <w:p w14:paraId="614D1045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4760759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1F04CAD5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5E61DA1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80B719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A10BDD7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F4FA5BD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4AB7495C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529EFD3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380" w:type="dxa"/>
          </w:tcPr>
          <w:p w14:paraId="44E248F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,914 (42.7%)</w:t>
            </w:r>
          </w:p>
        </w:tc>
        <w:tc>
          <w:tcPr>
            <w:tcW w:w="1432" w:type="dxa"/>
          </w:tcPr>
          <w:p w14:paraId="381536D8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5,007 (40.1%)</w:t>
            </w:r>
          </w:p>
        </w:tc>
        <w:tc>
          <w:tcPr>
            <w:tcW w:w="1325" w:type="dxa"/>
          </w:tcPr>
          <w:p w14:paraId="20E5C886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823 (40.1%)</w:t>
            </w:r>
          </w:p>
        </w:tc>
        <w:tc>
          <w:tcPr>
            <w:tcW w:w="1813" w:type="dxa"/>
          </w:tcPr>
          <w:p w14:paraId="2A4A7E2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5,006 (40.2%)</w:t>
            </w:r>
          </w:p>
        </w:tc>
        <w:tc>
          <w:tcPr>
            <w:tcW w:w="1067" w:type="dxa"/>
          </w:tcPr>
          <w:p w14:paraId="06D70806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03" w:type="dxa"/>
          </w:tcPr>
          <w:p w14:paraId="025B7DD7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90" w:type="dxa"/>
          </w:tcPr>
          <w:p w14:paraId="0AF7424D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F80BF9" w:rsidRPr="00876565" w14:paraId="267CBC2C" w14:textId="77777777" w:rsidTr="00F259E6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4862088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380" w:type="dxa"/>
          </w:tcPr>
          <w:p w14:paraId="589AF55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0,606 (57.3%)</w:t>
            </w:r>
          </w:p>
        </w:tc>
        <w:tc>
          <w:tcPr>
            <w:tcW w:w="1432" w:type="dxa"/>
          </w:tcPr>
          <w:p w14:paraId="4BC224A1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,469 (59.9%)</w:t>
            </w:r>
          </w:p>
        </w:tc>
        <w:tc>
          <w:tcPr>
            <w:tcW w:w="1325" w:type="dxa"/>
          </w:tcPr>
          <w:p w14:paraId="7204062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,727 (59.9%)</w:t>
            </w:r>
          </w:p>
        </w:tc>
        <w:tc>
          <w:tcPr>
            <w:tcW w:w="1813" w:type="dxa"/>
          </w:tcPr>
          <w:p w14:paraId="1F6D2C49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,432 (59.8%)</w:t>
            </w:r>
          </w:p>
        </w:tc>
        <w:tc>
          <w:tcPr>
            <w:tcW w:w="1067" w:type="dxa"/>
          </w:tcPr>
          <w:p w14:paraId="3A48BAD2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03" w:type="dxa"/>
          </w:tcPr>
          <w:p w14:paraId="1333DD03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90" w:type="dxa"/>
          </w:tcPr>
          <w:p w14:paraId="47B283F2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F80BF9" w:rsidRPr="00876565" w14:paraId="02A149BB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A4BB4FC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Age, median (IQR)</w:t>
            </w:r>
          </w:p>
          <w:p w14:paraId="656AE895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14:paraId="51698F71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8 (38-59)</w:t>
            </w:r>
          </w:p>
        </w:tc>
        <w:tc>
          <w:tcPr>
            <w:tcW w:w="1432" w:type="dxa"/>
          </w:tcPr>
          <w:p w14:paraId="59B0D0C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9 (39-59)</w:t>
            </w:r>
          </w:p>
        </w:tc>
        <w:tc>
          <w:tcPr>
            <w:tcW w:w="1325" w:type="dxa"/>
          </w:tcPr>
          <w:p w14:paraId="6F46E76A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9 (39-60)</w:t>
            </w:r>
          </w:p>
          <w:p w14:paraId="0E28CE63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E826FA0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9 (39-59)</w:t>
            </w:r>
          </w:p>
          <w:p w14:paraId="7D0127C9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06041FB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77D00CAD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03834888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6</w:t>
            </w:r>
          </w:p>
          <w:p w14:paraId="5E822A4C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29D9BD9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33709F7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1438B566" w14:textId="77777777" w:rsidTr="00F259E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00964DB3" w14:textId="77777777" w:rsidR="00F80BF9" w:rsidRPr="00876565" w:rsidRDefault="00F80BF9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Education</w:t>
            </w:r>
          </w:p>
        </w:tc>
        <w:tc>
          <w:tcPr>
            <w:tcW w:w="1380" w:type="dxa"/>
          </w:tcPr>
          <w:p w14:paraId="212F7970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35528B0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3AABA3D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5B9605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3B1153D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0B888AC6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040779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1D7268D8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E93BFDA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anadian graduate</w:t>
            </w:r>
          </w:p>
        </w:tc>
        <w:tc>
          <w:tcPr>
            <w:tcW w:w="1380" w:type="dxa"/>
          </w:tcPr>
          <w:p w14:paraId="6533F811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9,484 (51.2%)</w:t>
            </w:r>
          </w:p>
        </w:tc>
        <w:tc>
          <w:tcPr>
            <w:tcW w:w="1432" w:type="dxa"/>
          </w:tcPr>
          <w:p w14:paraId="15C09745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6,301 (50.5%)</w:t>
            </w:r>
          </w:p>
        </w:tc>
        <w:tc>
          <w:tcPr>
            <w:tcW w:w="1325" w:type="dxa"/>
          </w:tcPr>
          <w:p w14:paraId="1877E58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,246 (49.4%)</w:t>
            </w:r>
          </w:p>
        </w:tc>
        <w:tc>
          <w:tcPr>
            <w:tcW w:w="1813" w:type="dxa"/>
          </w:tcPr>
          <w:p w14:paraId="4AADD72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6,413 (51.6%)</w:t>
            </w:r>
          </w:p>
        </w:tc>
        <w:tc>
          <w:tcPr>
            <w:tcW w:w="1067" w:type="dxa"/>
          </w:tcPr>
          <w:p w14:paraId="0A246604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316A4F51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5671A22D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4</w:t>
            </w:r>
          </w:p>
          <w:p w14:paraId="60678AB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F4062D1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641BE6CE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1F79A531" w14:textId="77777777" w:rsidTr="00F259E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492CF18C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International graduate</w:t>
            </w:r>
          </w:p>
        </w:tc>
        <w:tc>
          <w:tcPr>
            <w:tcW w:w="1380" w:type="dxa"/>
          </w:tcPr>
          <w:p w14:paraId="5C3B61D9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658 (19.8%)</w:t>
            </w:r>
          </w:p>
        </w:tc>
        <w:tc>
          <w:tcPr>
            <w:tcW w:w="1432" w:type="dxa"/>
          </w:tcPr>
          <w:p w14:paraId="6D25A170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,702 (21.7%)</w:t>
            </w:r>
          </w:p>
        </w:tc>
        <w:tc>
          <w:tcPr>
            <w:tcW w:w="1325" w:type="dxa"/>
          </w:tcPr>
          <w:p w14:paraId="57AF3D3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085 (23.8%)</w:t>
            </w:r>
          </w:p>
        </w:tc>
        <w:tc>
          <w:tcPr>
            <w:tcW w:w="1813" w:type="dxa"/>
          </w:tcPr>
          <w:p w14:paraId="78CB9C93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,578 (20.7%)</w:t>
            </w:r>
          </w:p>
        </w:tc>
        <w:tc>
          <w:tcPr>
            <w:tcW w:w="1067" w:type="dxa"/>
          </w:tcPr>
          <w:p w14:paraId="3642A572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  <w:p w14:paraId="35D1CB6D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4C75D33D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1</w:t>
            </w:r>
          </w:p>
          <w:p w14:paraId="5F359F4E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72D4C81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2</w:t>
            </w:r>
          </w:p>
          <w:p w14:paraId="0FDCAA30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3919F9C1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18C313A8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1380" w:type="dxa"/>
          </w:tcPr>
          <w:p w14:paraId="0ED5D91E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5,378 (29.0%)</w:t>
            </w:r>
          </w:p>
        </w:tc>
        <w:tc>
          <w:tcPr>
            <w:tcW w:w="1432" w:type="dxa"/>
          </w:tcPr>
          <w:p w14:paraId="3CF7198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473 (27.8%)</w:t>
            </w:r>
          </w:p>
        </w:tc>
        <w:tc>
          <w:tcPr>
            <w:tcW w:w="1325" w:type="dxa"/>
          </w:tcPr>
          <w:p w14:paraId="6E9A603F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219 (26.8%)</w:t>
            </w:r>
          </w:p>
        </w:tc>
        <w:tc>
          <w:tcPr>
            <w:tcW w:w="1813" w:type="dxa"/>
          </w:tcPr>
          <w:p w14:paraId="336B50CA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447 (27.7%)</w:t>
            </w:r>
          </w:p>
        </w:tc>
        <w:tc>
          <w:tcPr>
            <w:tcW w:w="1067" w:type="dxa"/>
          </w:tcPr>
          <w:p w14:paraId="3707319F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2A076B3E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9A9F22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  <w:p w14:paraId="07BAB635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0ECB70B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3436E5C8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0E12F85F" w14:textId="77777777" w:rsidTr="00F259E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48F419F" w14:textId="77777777" w:rsidR="00F80BF9" w:rsidRPr="00876565" w:rsidRDefault="00F80BF9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Rural practice, n (%)</w:t>
            </w:r>
          </w:p>
        </w:tc>
        <w:tc>
          <w:tcPr>
            <w:tcW w:w="1380" w:type="dxa"/>
          </w:tcPr>
          <w:p w14:paraId="76D548CD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036 (5.6%)</w:t>
            </w:r>
          </w:p>
          <w:p w14:paraId="6F56CAB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FABE469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30 (5.9%)</w:t>
            </w:r>
          </w:p>
          <w:p w14:paraId="30667BD1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66A8DB83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17 (4.8%)</w:t>
            </w:r>
          </w:p>
          <w:p w14:paraId="76FA2194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4E727AB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688 (5.5%)</w:t>
            </w:r>
          </w:p>
          <w:p w14:paraId="62E9C387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CFF0E59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1FD65349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C45E105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4</w:t>
            </w:r>
          </w:p>
          <w:p w14:paraId="1FD6844A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39DCDF3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7F28631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3D7BD15E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08CEFD93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Years in practice, median (IQR)</w:t>
            </w:r>
          </w:p>
        </w:tc>
        <w:tc>
          <w:tcPr>
            <w:tcW w:w="1380" w:type="dxa"/>
          </w:tcPr>
          <w:p w14:paraId="07E2B890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1 (11-33)</w:t>
            </w:r>
          </w:p>
          <w:p w14:paraId="1FCF1CB8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78D7F5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2 (11-33)</w:t>
            </w:r>
          </w:p>
          <w:p w14:paraId="3A5BAEF5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6A53D23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2 (11-33)</w:t>
            </w:r>
          </w:p>
          <w:p w14:paraId="2CB50A7C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86003D9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2 (11-33)</w:t>
            </w:r>
          </w:p>
          <w:p w14:paraId="56807CA3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A3A6D22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4E7964C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21B0AD2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  <w:p w14:paraId="027AD171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CC1838A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66E01468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4F181C0F" w14:textId="77777777" w:rsidTr="00F259E6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521BD917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Physician speciality - Family Medicine/General Practitioner, </w:t>
            </w:r>
            <w:proofErr w:type="gramStart"/>
            <w:r w:rsidRPr="00876565">
              <w:rPr>
                <w:rFonts w:ascii="Arial" w:hAnsi="Arial" w:cs="Arial"/>
                <w:sz w:val="24"/>
                <w:szCs w:val="24"/>
              </w:rPr>
              <w:t>n(</w:t>
            </w:r>
            <w:proofErr w:type="gramEnd"/>
            <w:r w:rsidRPr="00876565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380" w:type="dxa"/>
          </w:tcPr>
          <w:p w14:paraId="11642E4F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0,563 (57.0%)</w:t>
            </w:r>
          </w:p>
        </w:tc>
        <w:tc>
          <w:tcPr>
            <w:tcW w:w="1432" w:type="dxa"/>
          </w:tcPr>
          <w:p w14:paraId="4B515634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,483 (60.0%)</w:t>
            </w:r>
          </w:p>
          <w:p w14:paraId="0A64EA00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5C71C50F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006 (66.1%)</w:t>
            </w:r>
          </w:p>
          <w:p w14:paraId="13A1C01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F5324EC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,291 (58.6%)</w:t>
            </w:r>
          </w:p>
          <w:p w14:paraId="73BC4128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181C8A0E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6</w:t>
            </w:r>
          </w:p>
          <w:p w14:paraId="19E8EB91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7A1E129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19</w:t>
            </w:r>
          </w:p>
          <w:p w14:paraId="3847A050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EDDDC4E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3</w:t>
            </w:r>
          </w:p>
          <w:p w14:paraId="10595B81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44B4D3DE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6AF94E21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lastRenderedPageBreak/>
              <w:t>Palliative Care Specialist</w:t>
            </w:r>
          </w:p>
        </w:tc>
        <w:tc>
          <w:tcPr>
            <w:tcW w:w="1380" w:type="dxa"/>
          </w:tcPr>
          <w:p w14:paraId="79372A4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732 (4.0%)</w:t>
            </w:r>
          </w:p>
          <w:p w14:paraId="545E6513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4585E0C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622 (5.0%)</w:t>
            </w:r>
          </w:p>
          <w:p w14:paraId="0D1CCB87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24B8B35D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86 (8.5%)</w:t>
            </w:r>
          </w:p>
          <w:p w14:paraId="5CC5CEE6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B9F3EC6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651 (5.2%)</w:t>
            </w:r>
          </w:p>
          <w:p w14:paraId="1737F704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590C1A0F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5</w:t>
            </w:r>
          </w:p>
          <w:p w14:paraId="4050A7D6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1439647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19</w:t>
            </w:r>
          </w:p>
          <w:p w14:paraId="48E92451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323214D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6</w:t>
            </w:r>
          </w:p>
          <w:p w14:paraId="65C153B2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0DE06F72" w14:textId="77777777" w:rsidTr="00F259E6">
        <w:trPr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vAlign w:val="center"/>
          </w:tcPr>
          <w:p w14:paraId="6830BD51" w14:textId="77777777" w:rsidR="00F80BF9" w:rsidRPr="00876565" w:rsidRDefault="00F80BF9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No of unique end-of-life visits in calendar year of index (tertiles), </w:t>
            </w:r>
            <w:proofErr w:type="gramStart"/>
            <w:r w:rsidRPr="00876565">
              <w:rPr>
                <w:rFonts w:ascii="Arial" w:hAnsi="Arial" w:cs="Arial"/>
                <w:sz w:val="24"/>
                <w:szCs w:val="24"/>
              </w:rPr>
              <w:t>n(</w:t>
            </w:r>
            <w:proofErr w:type="gramEnd"/>
            <w:r w:rsidRPr="00876565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1380" w:type="dxa"/>
          </w:tcPr>
          <w:p w14:paraId="30DBCC2E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B34CEEF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5" w:type="dxa"/>
          </w:tcPr>
          <w:p w14:paraId="33F398F1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33F219B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</w:tcPr>
          <w:p w14:paraId="47F8F8CC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56D7A82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401A33F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BF9" w:rsidRPr="00876565" w14:paraId="5073E7AC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76202DCB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80" w:type="dxa"/>
          </w:tcPr>
          <w:p w14:paraId="4B89CC97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8,032 (43.4%)</w:t>
            </w:r>
          </w:p>
        </w:tc>
        <w:tc>
          <w:tcPr>
            <w:tcW w:w="1432" w:type="dxa"/>
          </w:tcPr>
          <w:p w14:paraId="007AA2D6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744 (30.0%)</w:t>
            </w:r>
          </w:p>
        </w:tc>
        <w:tc>
          <w:tcPr>
            <w:tcW w:w="1325" w:type="dxa"/>
          </w:tcPr>
          <w:p w14:paraId="7BC5A762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810 (17.8%)</w:t>
            </w:r>
          </w:p>
        </w:tc>
        <w:tc>
          <w:tcPr>
            <w:tcW w:w="1813" w:type="dxa"/>
          </w:tcPr>
          <w:p w14:paraId="68B34AEB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550 (28.5%)</w:t>
            </w:r>
          </w:p>
        </w:tc>
        <w:tc>
          <w:tcPr>
            <w:tcW w:w="1067" w:type="dxa"/>
          </w:tcPr>
          <w:p w14:paraId="414E0964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203" w:type="dxa"/>
          </w:tcPr>
          <w:p w14:paraId="69CB0A02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790" w:type="dxa"/>
          </w:tcPr>
          <w:p w14:paraId="2D4BCFE9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F80BF9" w:rsidRPr="00876565" w14:paraId="1EDA43EA" w14:textId="77777777" w:rsidTr="00F259E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098B9D03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80" w:type="dxa"/>
          </w:tcPr>
          <w:p w14:paraId="4C13224E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5,840 (31.5%)</w:t>
            </w:r>
          </w:p>
        </w:tc>
        <w:tc>
          <w:tcPr>
            <w:tcW w:w="1432" w:type="dxa"/>
          </w:tcPr>
          <w:p w14:paraId="1517D63E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,381 (35.1%)</w:t>
            </w:r>
          </w:p>
        </w:tc>
        <w:tc>
          <w:tcPr>
            <w:tcW w:w="1325" w:type="dxa"/>
          </w:tcPr>
          <w:p w14:paraId="4E82BC13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399 (30.7%)</w:t>
            </w:r>
          </w:p>
        </w:tc>
        <w:tc>
          <w:tcPr>
            <w:tcW w:w="1813" w:type="dxa"/>
          </w:tcPr>
          <w:p w14:paraId="0875FD8C" w14:textId="77777777" w:rsidR="00F80BF9" w:rsidRPr="00876565" w:rsidRDefault="00F80BF9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,328 (34.8%)</w:t>
            </w:r>
          </w:p>
        </w:tc>
        <w:tc>
          <w:tcPr>
            <w:tcW w:w="1067" w:type="dxa"/>
          </w:tcPr>
          <w:p w14:paraId="318C92C4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203" w:type="dxa"/>
          </w:tcPr>
          <w:p w14:paraId="78E737CD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90" w:type="dxa"/>
          </w:tcPr>
          <w:p w14:paraId="5954A211" w14:textId="77777777" w:rsidR="00F80BF9" w:rsidRPr="00876565" w:rsidRDefault="00F80BF9" w:rsidP="00F259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F80BF9" w:rsidRPr="00876565" w14:paraId="32CCC91D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14:paraId="366C2467" w14:textId="77777777" w:rsidR="00F80BF9" w:rsidRPr="00876565" w:rsidRDefault="00F80BF9" w:rsidP="00F259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80" w:type="dxa"/>
          </w:tcPr>
          <w:p w14:paraId="6DBD4654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,648 (25.1%)</w:t>
            </w:r>
          </w:p>
        </w:tc>
        <w:tc>
          <w:tcPr>
            <w:tcW w:w="1432" w:type="dxa"/>
          </w:tcPr>
          <w:p w14:paraId="113FE63A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,351 (34.9%)</w:t>
            </w:r>
          </w:p>
        </w:tc>
        <w:tc>
          <w:tcPr>
            <w:tcW w:w="1325" w:type="dxa"/>
          </w:tcPr>
          <w:p w14:paraId="5B6FED26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,341 (51.5%)</w:t>
            </w:r>
          </w:p>
        </w:tc>
        <w:tc>
          <w:tcPr>
            <w:tcW w:w="1813" w:type="dxa"/>
          </w:tcPr>
          <w:p w14:paraId="6FE9BFD7" w14:textId="77777777" w:rsidR="00F80BF9" w:rsidRPr="00876565" w:rsidRDefault="00F80BF9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4,560 (36.7%)</w:t>
            </w:r>
          </w:p>
        </w:tc>
        <w:tc>
          <w:tcPr>
            <w:tcW w:w="1067" w:type="dxa"/>
          </w:tcPr>
          <w:p w14:paraId="757190AA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203" w:type="dxa"/>
          </w:tcPr>
          <w:p w14:paraId="20C7C9D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790" w:type="dxa"/>
          </w:tcPr>
          <w:p w14:paraId="2B95F460" w14:textId="77777777" w:rsidR="00F80BF9" w:rsidRPr="00876565" w:rsidRDefault="00F80BF9" w:rsidP="00F25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</w:tbl>
    <w:p w14:paraId="754C26E3" w14:textId="77777777" w:rsidR="00F80BF9" w:rsidRPr="00876565" w:rsidRDefault="00F80BF9" w:rsidP="00F80BF9">
      <w:pPr>
        <w:rPr>
          <w:rFonts w:ascii="Arial" w:hAnsi="Arial" w:cs="Arial"/>
        </w:rPr>
      </w:pPr>
    </w:p>
    <w:p w14:paraId="057CCC01" w14:textId="77777777" w:rsidR="00F80BF9" w:rsidRPr="00876565" w:rsidRDefault="00F80BF9" w:rsidP="00F80BF9">
      <w:pPr>
        <w:rPr>
          <w:rFonts w:ascii="Arial" w:hAnsi="Arial" w:cs="Arial"/>
        </w:rPr>
      </w:pPr>
    </w:p>
    <w:p w14:paraId="6F50C9CB" w14:textId="77777777" w:rsidR="00A53085" w:rsidRDefault="00A53085"/>
    <w:sectPr w:rsidR="00A53085" w:rsidSect="00F80B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BF9"/>
    <w:rsid w:val="000820B9"/>
    <w:rsid w:val="001D583F"/>
    <w:rsid w:val="006A351A"/>
    <w:rsid w:val="0080544F"/>
    <w:rsid w:val="0096242F"/>
    <w:rsid w:val="00A53085"/>
    <w:rsid w:val="00D14780"/>
    <w:rsid w:val="00D50B7A"/>
    <w:rsid w:val="00F80BF9"/>
    <w:rsid w:val="00F9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ED8BE"/>
  <w14:defaultImageDpi w14:val="32767"/>
  <w15:chartTrackingRefBased/>
  <w15:docId w15:val="{694D21F9-D27D-264B-B6E1-30F820CE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B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B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B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B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B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B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B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BF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80BF9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Quinn</dc:creator>
  <cp:keywords/>
  <dc:description/>
  <cp:lastModifiedBy>Kieran Quinn</cp:lastModifiedBy>
  <cp:revision>1</cp:revision>
  <dcterms:created xsi:type="dcterms:W3CDTF">2024-08-08T12:48:00Z</dcterms:created>
  <dcterms:modified xsi:type="dcterms:W3CDTF">2024-08-08T12:48:00Z</dcterms:modified>
</cp:coreProperties>
</file>